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CB6" w:rsidRPr="00B3637B" w:rsidRDefault="00E1569E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="00B3637B" w:rsidRPr="00F473F2">
        <w:rPr>
          <w:b/>
          <w:sz w:val="24"/>
          <w:szCs w:val="24"/>
        </w:rPr>
        <w:t>Table.</w:t>
      </w:r>
      <w:r w:rsidR="00B3637B" w:rsidRPr="00F473F2">
        <w:rPr>
          <w:sz w:val="24"/>
          <w:szCs w:val="24"/>
        </w:rPr>
        <w:t xml:space="preserve"> Common </w:t>
      </w:r>
      <w:r w:rsidR="00B3637B" w:rsidRPr="00F473F2">
        <w:rPr>
          <w:sz w:val="24"/>
          <w:szCs w:val="24"/>
          <w:lang w:val="en-GB"/>
        </w:rPr>
        <w:t>upregulated (log2) and down regulation of annotated DEGs in Control vs RCH and CS vs RCHCS.</w:t>
      </w:r>
    </w:p>
    <w:tbl>
      <w:tblPr>
        <w:tblStyle w:val="TableGrid"/>
        <w:tblW w:w="9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99"/>
        <w:gridCol w:w="5720"/>
      </w:tblGrid>
      <w:tr w:rsidR="00B3637B" w:rsidRPr="00AC76C0" w:rsidTr="000F6EA6">
        <w:trPr>
          <w:trHeight w:val="467"/>
        </w:trPr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rPr>
                <w:lang w:val="en-GB"/>
              </w:rPr>
              <w:t>#ID</w:t>
            </w: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rPr>
                <w:lang w:val="en-GB"/>
              </w:rPr>
              <w:t>NR annotation</w:t>
            </w:r>
          </w:p>
        </w:tc>
      </w:tr>
      <w:tr w:rsidR="00B3637B" w:rsidRPr="00AC76C0" w:rsidTr="000F6EA6">
        <w:trPr>
          <w:trHeight w:val="70"/>
        </w:trPr>
        <w:tc>
          <w:tcPr>
            <w:tcW w:w="3599" w:type="dxa"/>
            <w:tcBorders>
              <w:top w:val="single" w:sz="4" w:space="0" w:color="auto"/>
            </w:tcBorders>
          </w:tcPr>
          <w:p w:rsidR="00B3637B" w:rsidRPr="00AC76C0" w:rsidRDefault="00B3637B" w:rsidP="000F6EA6">
            <w:pPr>
              <w:widowControl/>
              <w:jc w:val="left"/>
              <w:rPr>
                <w:b/>
              </w:rPr>
            </w:pPr>
            <w:r w:rsidRPr="00AC76C0">
              <w:rPr>
                <w:b/>
              </w:rPr>
              <w:t>Control vs RCH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:rsidR="00B3637B" w:rsidRPr="00AC76C0" w:rsidRDefault="00B3637B" w:rsidP="000F6EA6">
            <w:pPr>
              <w:widowControl/>
              <w:jc w:val="left"/>
            </w:pPr>
          </w:p>
        </w:tc>
      </w:tr>
      <w:tr w:rsidR="00B3637B" w:rsidRPr="00AC76C0" w:rsidTr="000F6EA6">
        <w:trPr>
          <w:trHeight w:val="395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  <w:rPr>
                <w:b/>
              </w:rPr>
            </w:pPr>
            <w:r w:rsidRPr="00AC76C0">
              <w:rPr>
                <w:b/>
              </w:rPr>
              <w:t>UP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67546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 xml:space="preserve">PREDICTED: solute carrier family 22 member 13 [Drosophila kikkawai] 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00968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LOW QUALITY PROTEIN: serine protease easter [Bactrocera oleae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42226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endocuticle structural protein SgAbd-6 [Bactrocera dorsalis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13026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 xml:space="preserve">probable cytochrome P450 303a1 [Lucilia cuprina] 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04446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alpha-protein kinase 1 [Drosophila busckii]</w:t>
            </w:r>
          </w:p>
        </w:tc>
      </w:tr>
      <w:tr w:rsidR="00B3637B" w:rsidRPr="00AC76C0" w:rsidTr="000F6EA6">
        <w:trPr>
          <w:trHeight w:val="206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  <w:rPr>
                <w:b/>
              </w:rPr>
            </w:pPr>
            <w:r w:rsidRPr="00AC76C0">
              <w:rPr>
                <w:b/>
              </w:rPr>
              <w:t>DOWN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15205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cytochrome P450 4c3, partial [Rhagoletis zephyria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04052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histidine-rich glycoprotein isoform X2 [Ceratitis capitata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01043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glucose dehydrogenase [FAD, quinone]-like [Musca domestica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04428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mastermind-like protein 2 isoform X2 [Drosophila bipectinata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63406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elongation of very long chain fatty acids protein 7 isoform X1 [Ceratitis capitata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</w:p>
          <w:p w:rsidR="00B3637B" w:rsidRPr="00AC76C0" w:rsidRDefault="00B3637B" w:rsidP="000F6EA6">
            <w:pPr>
              <w:widowControl/>
              <w:jc w:val="left"/>
              <w:rPr>
                <w:b/>
              </w:rPr>
            </w:pPr>
            <w:r w:rsidRPr="00AC76C0">
              <w:rPr>
                <w:b/>
              </w:rPr>
              <w:t>CS vs RCHCS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  <w:rPr>
                <w:b/>
              </w:rPr>
            </w:pPr>
            <w:r w:rsidRPr="00AC76C0">
              <w:rPr>
                <w:b/>
              </w:rPr>
              <w:t>UP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67546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solute carrier family 22 member 13 [Drosophila kikkawai]</w:t>
            </w:r>
          </w:p>
        </w:tc>
      </w:tr>
      <w:tr w:rsidR="00B3637B" w:rsidRPr="00AC76C0" w:rsidTr="000F6EA6">
        <w:trPr>
          <w:trHeight w:val="206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54956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uncharacterized histidine-rich protein DDB_G0274557 [Stomoxys calcitrans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10011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uncharacterized protein Dpse_GA20083, isoform A [Drosophila pseudoobscura pseudoobscura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  <w:rPr>
                <w:b/>
              </w:rPr>
            </w:pPr>
            <w:r w:rsidRPr="00AC76C0">
              <w:rPr>
                <w:b/>
              </w:rPr>
              <w:t>DOWN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  <w:rPr>
                <w:b/>
              </w:rPr>
            </w:pP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16880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Uncharacterized protein Dana_GF10533 [Drosophila ananassae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04428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mastermind-like protein 2 isoform X2 [Drosophila bipectinata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02777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uncharacterized protein LOC108603899 [Drosophila busckii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61487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uncharacterized protein LOC111684248 isoform X2 [Lucilia cuprina]</w:t>
            </w:r>
          </w:p>
        </w:tc>
      </w:tr>
      <w:tr w:rsidR="00B3637B" w:rsidRPr="00AC76C0" w:rsidTr="000F6EA6">
        <w:trPr>
          <w:trHeight w:val="413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66069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Cationic amino acid transporter 2 [Lucilia cuprina]</w:t>
            </w:r>
          </w:p>
        </w:tc>
      </w:tr>
      <w:tr w:rsidR="00B3637B" w:rsidRPr="00AC76C0" w:rsidTr="000F6EA6">
        <w:trPr>
          <w:trHeight w:val="429"/>
        </w:trPr>
        <w:tc>
          <w:tcPr>
            <w:tcW w:w="3599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15205</w:t>
            </w:r>
          </w:p>
        </w:tc>
        <w:tc>
          <w:tcPr>
            <w:tcW w:w="5720" w:type="dxa"/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cytochrome P450 4c3, partial [Rhagoletis zephyria]</w:t>
            </w:r>
          </w:p>
        </w:tc>
      </w:tr>
      <w:tr w:rsidR="00B3637B" w:rsidRPr="00AC76C0" w:rsidTr="000F6EA6">
        <w:trPr>
          <w:trHeight w:val="395"/>
        </w:trPr>
        <w:tc>
          <w:tcPr>
            <w:tcW w:w="3599" w:type="dxa"/>
            <w:tcBorders>
              <w:bottom w:val="single" w:sz="4" w:space="0" w:color="auto"/>
            </w:tcBorders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BMK_Unigene_01043</w:t>
            </w:r>
          </w:p>
        </w:tc>
        <w:tc>
          <w:tcPr>
            <w:tcW w:w="5720" w:type="dxa"/>
            <w:tcBorders>
              <w:bottom w:val="single" w:sz="4" w:space="0" w:color="auto"/>
            </w:tcBorders>
          </w:tcPr>
          <w:p w:rsidR="00B3637B" w:rsidRPr="00AC76C0" w:rsidRDefault="00B3637B" w:rsidP="000F6EA6">
            <w:pPr>
              <w:widowControl/>
              <w:jc w:val="left"/>
            </w:pPr>
            <w:r w:rsidRPr="00AC76C0">
              <w:t>PREDICTED: glucose dehydrogenase [FAD, quinone]-like [Musca domestica]</w:t>
            </w:r>
          </w:p>
        </w:tc>
      </w:tr>
    </w:tbl>
    <w:p w:rsidR="00B3637B" w:rsidRDefault="00B3637B"/>
    <w:p w:rsidR="00B3637B" w:rsidRDefault="00B3637B" w:rsidP="00B3637B">
      <w:pPr>
        <w:widowControl/>
        <w:jc w:val="left"/>
      </w:pPr>
      <w:bookmarkStart w:id="0" w:name="_GoBack"/>
      <w:bookmarkEnd w:id="0"/>
    </w:p>
    <w:sectPr w:rsidR="00B3637B" w:rsidSect="005B2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1DF0" w:rsidRDefault="00BE1DF0" w:rsidP="00D8303D">
      <w:r>
        <w:separator/>
      </w:r>
    </w:p>
  </w:endnote>
  <w:endnote w:type="continuationSeparator" w:id="1">
    <w:p w:rsidR="00BE1DF0" w:rsidRDefault="00BE1DF0" w:rsidP="00D830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1DF0" w:rsidRDefault="00BE1DF0" w:rsidP="00D8303D">
      <w:r>
        <w:separator/>
      </w:r>
    </w:p>
  </w:footnote>
  <w:footnote w:type="continuationSeparator" w:id="1">
    <w:p w:rsidR="00BE1DF0" w:rsidRDefault="00BE1DF0" w:rsidP="00D830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E2D27"/>
    <w:rsid w:val="000553A7"/>
    <w:rsid w:val="00100F70"/>
    <w:rsid w:val="00256583"/>
    <w:rsid w:val="002B1CB6"/>
    <w:rsid w:val="003F4770"/>
    <w:rsid w:val="005B22DB"/>
    <w:rsid w:val="0064710C"/>
    <w:rsid w:val="007E2D27"/>
    <w:rsid w:val="008A240B"/>
    <w:rsid w:val="00B3637B"/>
    <w:rsid w:val="00BE1DF0"/>
    <w:rsid w:val="00D8303D"/>
    <w:rsid w:val="00E1569E"/>
    <w:rsid w:val="00F711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03D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100F7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830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03D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30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03D"/>
    <w:rPr>
      <w:kern w:val="2"/>
      <w:sz w:val="21"/>
      <w:lang w:val="en-US"/>
    </w:rPr>
  </w:style>
  <w:style w:type="table" w:styleId="TableGrid">
    <w:name w:val="Table Grid"/>
    <w:basedOn w:val="TableNormal"/>
    <w:uiPriority w:val="39"/>
    <w:rsid w:val="00D83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aid</dc:creator>
  <cp:lastModifiedBy>NIRAJAN</cp:lastModifiedBy>
  <cp:revision>2</cp:revision>
  <dcterms:created xsi:type="dcterms:W3CDTF">2022-12-08T10:39:00Z</dcterms:created>
  <dcterms:modified xsi:type="dcterms:W3CDTF">2022-12-08T10:39:00Z</dcterms:modified>
</cp:coreProperties>
</file>